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1 Details of the PLB Intervention Protocol supported by relevant evidence</w:t>
      </w:r>
    </w:p>
    <w:tbl>
      <w:tblPr>
        <w:tblStyle w:val="6"/>
        <w:tblpPr w:leftFromText="180" w:rightFromText="180" w:vertAnchor="page" w:horzAnchor="page" w:tblpX="1070" w:tblpY="2405"/>
        <w:tblW w:w="1487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828"/>
        <w:gridCol w:w="93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cedure</w:t>
            </w:r>
          </w:p>
        </w:tc>
        <w:tc>
          <w:tcPr>
            <w:tcW w:w="38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  <w:tc>
          <w:tcPr>
            <w:tcW w:w="93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ust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2" w:hRule="atLeast"/>
        </w:trPr>
        <w:tc>
          <w:tcPr>
            <w:tcW w:w="1696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tervention modality type </w:t>
            </w:r>
          </w:p>
        </w:tc>
        <w:tc>
          <w:tcPr>
            <w:tcW w:w="3828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rsed lip breathing</w:t>
            </w:r>
          </w:p>
        </w:tc>
        <w:tc>
          <w:tcPr>
            <w:tcW w:w="9355" w:type="dxa"/>
            <w:tcBorders>
              <w:top w:val="single" w:color="auto" w:sz="4" w:space="0"/>
            </w:tcBorders>
          </w:tcPr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y prolonging expiration time to prevent airway collapse and then reduce pulmonary hyperinflation, exercise tolerance is improved(Bhatt et al., 2013; Bianchi et al., 2007; Illidi et al., 2023; Spahija et al., 2005)</w:t>
            </w:r>
          </w:p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 sustained increase in inspiratory and expiratory muscle strength for relieving dyspnea(Margaret A. Nield, 2007)</w:t>
            </w:r>
          </w:p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LB may improve the quality of life by increasing the tidal volume through activating abdominal muscles during expiration (Elfa et al., 2019; Illidi et al., 2023) and reducing the chest wall volume at end-expiration(Bianchi et al., 2007; Illidi et al., 2023). </w:t>
            </w:r>
          </w:p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 easy, inexpensive, non-invasive, non-pharmacological breathing exercise intervention (Sakhaei et al., 2018; Yang et al., 2022)</w:t>
            </w:r>
          </w:p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B is likely to be effective, and a standardized PLB protocol is recommended to be developed in the home setting (Marciniuk et al., 2011; Weihua Zhang, 2018)</w:t>
            </w:r>
          </w:p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B seems to have more benefits than other types of breathing exercises(Illidi et al., 2023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PD patients at home can have beneficial effects from the PLB(Sakhaei et al., 2018)</w:t>
            </w:r>
          </w:p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LB has been advocated by the Canadian Thoracic Society and the American Thoracic Society(Lareau SC, 2020; Marciniuk et al., 2011)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5" w:hRule="atLeast"/>
        </w:trPr>
        <w:tc>
          <w:tcPr>
            <w:tcW w:w="1696" w:type="dxa"/>
            <w:vMerge w:val="restart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B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chniques</w:t>
            </w:r>
          </w:p>
        </w:tc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reathe in through nose for 2 seconds&lt;Count to 2&gt; with mouth closed, and the depth of inhalation depends on the patient's tolerance</w:t>
            </w:r>
          </w:p>
        </w:tc>
        <w:tc>
          <w:tcPr>
            <w:tcW w:w="9355" w:type="dxa"/>
          </w:tcPr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ir inhaled through nose can be heated, purified, moisturized, and pressurized(Faling, 1986; Kumaran, 2018). </w:t>
            </w:r>
          </w:p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reful and explicit repeated training instructions are beneficial, and the more frequently recommended inhalation time through nose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 seconds, which is counted by the patient’s own during training (Gronkiewicz, 2008; K, 2017; Vatwani, 2019)</w:t>
            </w:r>
          </w:p>
          <w:p>
            <w:pPr>
              <w:pStyle w:val="10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ability to tolerate inhalation depth is distinct among different individuals (Gronkiewicz, 20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696" w:type="dxa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ucker your lips and exhale slowly all the air in the lungs through the small gap between lips for 4 seconds&lt;Count to 4&gt;</w:t>
            </w:r>
          </w:p>
        </w:tc>
        <w:tc>
          <w:tcPr>
            <w:tcW w:w="9355" w:type="dxa"/>
          </w:tcPr>
          <w:p>
            <w:pPr>
              <w:pStyle w:val="10"/>
              <w:numPr>
                <w:ilvl w:val="0"/>
                <w:numId w:val="2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 is recommended that expected exhalation time is 2 times than that of inhalation time(Association, 2017; K, 2017; Van der Schans et al., 1995)</w:t>
            </w:r>
          </w:p>
          <w:p>
            <w:pPr>
              <w:pStyle w:val="10"/>
              <w:numPr>
                <w:ilvl w:val="0"/>
                <w:numId w:val="2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unting by patient’s own to calculate time of breathing out is helpfu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Vatwani, 2019)</w:t>
            </w:r>
          </w:p>
          <w:p>
            <w:pPr>
              <w:pStyle w:val="10"/>
              <w:numPr>
                <w:ilvl w:val="0"/>
                <w:numId w:val="2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ecommend to slowly exhale all the air in patient’s lungs with lips pursed like whistling or gently flickering the flame of a candle”(Clinic, 2017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9" w:hRule="atLeast"/>
        </w:trPr>
        <w:tc>
          <w:tcPr>
            <w:tcW w:w="1696" w:type="dxa"/>
            <w:vMerge w:val="restart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uration and frequency </w:t>
            </w:r>
          </w:p>
        </w:tc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times a day, once in the morning, once at noon, and once in the evening</w:t>
            </w:r>
          </w:p>
        </w:tc>
        <w:tc>
          <w:tcPr>
            <w:tcW w:w="9355" w:type="dxa"/>
          </w:tcPr>
          <w:p>
            <w:pPr>
              <w:pStyle w:val="10"/>
              <w:numPr>
                <w:ilvl w:val="0"/>
                <w:numId w:val="3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B training with 3 times daily is feasible(Holland et al., 2012; Roberts et al., 2013)</w:t>
            </w:r>
          </w:p>
          <w:p>
            <w:pPr>
              <w:pStyle w:val="10"/>
              <w:numPr>
                <w:ilvl w:val="0"/>
                <w:numId w:val="3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most frequently adopted frequency of PLB in clinical studies(Roberts et al., 2013; Yang et al., 20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96" w:type="dxa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minutes per time</w:t>
            </w:r>
          </w:p>
        </w:tc>
        <w:tc>
          <w:tcPr>
            <w:tcW w:w="9355" w:type="dxa"/>
          </w:tcPr>
          <w:p>
            <w:pPr>
              <w:pStyle w:val="10"/>
              <w:numPr>
                <w:ilvl w:val="0"/>
                <w:numId w:val="4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minutes of each training is feasible, and most studies have applied this time (Roberts et al., 2013; Yang et al., 20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4" w:hRule="atLeast"/>
        </w:trPr>
        <w:tc>
          <w:tcPr>
            <w:tcW w:w="1696" w:type="dxa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8 weeks</w:t>
            </w:r>
          </w:p>
        </w:tc>
        <w:tc>
          <w:tcPr>
            <w:tcW w:w="9355" w:type="dxa"/>
          </w:tcPr>
          <w:p>
            <w:pPr>
              <w:pStyle w:val="10"/>
              <w:numPr>
                <w:ilvl w:val="0"/>
                <w:numId w:val="4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weeks of PLB training showed definite and significant effects on dyspnea and exercise tolerance(Holland et al., 2012)</w:t>
            </w:r>
          </w:p>
          <w:p>
            <w:pPr>
              <w:pStyle w:val="10"/>
              <w:numPr>
                <w:ilvl w:val="0"/>
                <w:numId w:val="4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ten adopted duration in clinical studies(Roberts et al., 2013; Yang et al., 20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4" w:hRule="atLeast"/>
        </w:trPr>
        <w:tc>
          <w:tcPr>
            <w:tcW w:w="1696" w:type="dxa"/>
            <w:vMerge w:val="restart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epared conditions before PLB practice</w:t>
            </w:r>
          </w:p>
        </w:tc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it or stand in a comfortable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afe environment and maintain an upright, slightly forward posture, and have a chair or other leaning objects nearby for patients in case of an emergency during the training in that case they can have support</w:t>
            </w:r>
          </w:p>
        </w:tc>
        <w:tc>
          <w:tcPr>
            <w:tcW w:w="9355" w:type="dxa"/>
          </w:tcPr>
          <w:p>
            <w:pPr>
              <w:pStyle w:val="10"/>
              <w:numPr>
                <w:ilvl w:val="0"/>
                <w:numId w:val="5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 is recommended to perform PLB in an upright and slightly forward posture in a comfortable and safe environment (Association, 2017; Reid &amp; Chung, 2013)</w:t>
            </w:r>
          </w:p>
          <w:p>
            <w:pPr>
              <w:pStyle w:val="10"/>
              <w:numPr>
                <w:ilvl w:val="0"/>
                <w:numId w:val="5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lightly forward leaning positioning is beneficial for improving respiratory rate and reducing breathlessness(Mohamed, 2019)</w:t>
            </w:r>
          </w:p>
          <w:p>
            <w:pPr>
              <w:pStyle w:val="10"/>
              <w:numPr>
                <w:ilvl w:val="0"/>
                <w:numId w:val="5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air or other leaning objects nearby are helpful to avoid potential risks during the training at home(Nield M A, 2007; Visser et al., 20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96" w:type="dxa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2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lax the muscles of the shoulders and neck</w:t>
            </w:r>
          </w:p>
        </w:tc>
        <w:tc>
          <w:tcPr>
            <w:tcW w:w="9355" w:type="dxa"/>
          </w:tcPr>
          <w:p>
            <w:pPr>
              <w:pStyle w:val="10"/>
              <w:numPr>
                <w:ilvl w:val="0"/>
                <w:numId w:val="5"/>
              </w:numPr>
              <w:spacing w:line="276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commended behaviors before performing PLB (K, 2017; Sakhaei et al., 2018)</w:t>
            </w:r>
          </w:p>
        </w:tc>
      </w:tr>
    </w:tbl>
    <w:p>
      <w:pPr>
        <w:adjustRightInd w:val="0"/>
        <w:spacing w:line="276" w:lineRule="auto"/>
        <w:ind w:firstLine="960" w:firstLineChars="400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/>
    <w:p/>
    <w:p/>
    <w:p/>
    <w:p/>
    <w:p/>
    <w:p/>
    <w:p/>
    <w:p/>
    <w:p/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p/>
    <w:p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2 Characteristics of the panel expert</w:t>
      </w:r>
    </w:p>
    <w:tbl>
      <w:tblPr>
        <w:tblStyle w:val="6"/>
        <w:tblW w:w="864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pert characteristics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umber of Experts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rcentage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Male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Female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u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ry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China 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66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     5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Australia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     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America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30-40 y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40-50 y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50-60 y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fession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Medicine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Nursing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stitution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University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Hospital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orking Position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Medical consultant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Nursing consultant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 Researcher 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est academic qualification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ind w:firstLine="420" w:firstLineChars="2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ctorate degree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ind w:firstLine="420" w:firstLineChars="2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ster’s degree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fessional qualification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ind w:firstLine="420" w:firstLineChars="2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nior physician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ind w:firstLine="420" w:firstLineChars="2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nior nurse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ind w:firstLine="420" w:firstLineChars="2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sistant senior nurse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ind w:firstLine="420" w:firstLineChars="2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fessor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ind w:firstLine="420" w:firstLineChars="2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sistant professor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ars of professional experience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ind w:firstLine="420" w:firstLineChars="2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0 years ~20 years 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spacing w:line="276" w:lineRule="auto"/>
              <w:ind w:firstLine="420" w:firstLineChars="2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gt;20 years</w:t>
            </w:r>
          </w:p>
        </w:tc>
        <w:tc>
          <w:tcPr>
            <w:tcW w:w="276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66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%</w:t>
            </w:r>
          </w:p>
        </w:tc>
      </w:tr>
    </w:tbl>
    <w:p>
      <w:pPr>
        <w:spacing w:line="276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276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3 Content Validity of the Home PLB Intervention Protocol</w:t>
      </w:r>
    </w:p>
    <w:tbl>
      <w:tblPr>
        <w:tblStyle w:val="6"/>
        <w:tblW w:w="10349" w:type="dxa"/>
        <w:tblInd w:w="-9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3295"/>
        <w:gridCol w:w="1672"/>
        <w:gridCol w:w="1559"/>
        <w:gridCol w:w="1418"/>
        <w:gridCol w:w="17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70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329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escription of Item</w:t>
            </w:r>
          </w:p>
        </w:tc>
        <w:tc>
          <w:tcPr>
            <w:tcW w:w="6350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ults of Content Validity Assessment(experts number n=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umber of experts rating "very appropriate" (4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umber of experts rating "appropriate" (3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otal number of experts rating content valid (3 or 4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CV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ursed lip breathing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-level] 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6" w:hRule="atLeast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it in a comfortable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afe environment and maintain an upright posture with slightly forward posture, and have a chair or other items nearby for patients in case of an emergency during the training in that case they can have suppor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-level] 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lax the muscles of the shoulders and nec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-level] 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6" w:hRule="atLeast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reathing in through nose for 2 seconds&lt;Count to 2&gt;with mouth closed, the depth of inhalation depends on the patient's tolerance.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-level] 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ucker your lips and exhale slowly all the air in the lung through the small gap between lips for 4 seconds&lt;Count to 4&gt;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-level] 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uration for 8 week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-level] 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6" w:hRule="atLeast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actice 3 times a day, once in the morning, once at noon, and once in the even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-level] 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actice 10 minutes per tim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-level] 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630" w:leftChars="3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ale-Level CVI of the whole BE protocol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ale-level] 1.00</w:t>
            </w:r>
          </w:p>
        </w:tc>
      </w:tr>
    </w:tbl>
    <w:p>
      <w:pP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LB=pursed lip breathing, CVI=content validity index</w:t>
      </w:r>
    </w:p>
    <w:p>
      <w:pPr>
        <w:pStyle w:val="2"/>
        <w:rPr>
          <w:rFonts w:hint="eastAsia"/>
        </w:rPr>
      </w:pPr>
      <w:bookmarkStart w:id="0" w:name="_GoBack"/>
      <w:bookmarkEnd w:id="0"/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1B4154"/>
    <w:multiLevelType w:val="multilevel"/>
    <w:tmpl w:val="0F1B4154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147D24CC"/>
    <w:multiLevelType w:val="multilevel"/>
    <w:tmpl w:val="147D24C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2">
    <w:nsid w:val="420D1EB2"/>
    <w:multiLevelType w:val="multilevel"/>
    <w:tmpl w:val="420D1EB2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3">
    <w:nsid w:val="5C347772"/>
    <w:multiLevelType w:val="multilevel"/>
    <w:tmpl w:val="5C347772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4">
    <w:nsid w:val="62AF15EC"/>
    <w:multiLevelType w:val="multilevel"/>
    <w:tmpl w:val="62AF15E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9DE"/>
    <w:rsid w:val="0023153F"/>
    <w:rsid w:val="003E1F37"/>
    <w:rsid w:val="00485DAF"/>
    <w:rsid w:val="005269DE"/>
    <w:rsid w:val="00647542"/>
    <w:rsid w:val="00663E5A"/>
    <w:rsid w:val="006E24B3"/>
    <w:rsid w:val="00A26151"/>
    <w:rsid w:val="00A55A78"/>
    <w:rsid w:val="00DF280E"/>
    <w:rsid w:val="00E236D8"/>
    <w:rsid w:val="2C6D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2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styleId="10">
    <w:name w:val="List Paragraph"/>
    <w:basedOn w:val="1"/>
    <w:link w:val="11"/>
    <w:qFormat/>
    <w:uiPriority w:val="34"/>
    <w:pPr>
      <w:ind w:firstLine="420" w:firstLineChars="200"/>
    </w:pPr>
  </w:style>
  <w:style w:type="character" w:customStyle="1" w:styleId="11">
    <w:name w:val="列出段落 字符"/>
    <w:basedOn w:val="7"/>
    <w:link w:val="10"/>
    <w:qFormat/>
    <w:uiPriority w:val="34"/>
  </w:style>
  <w:style w:type="character" w:customStyle="1" w:styleId="12">
    <w:name w:val="标题 2 字符"/>
    <w:basedOn w:val="7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ome</Company>
  <Pages>6</Pages>
  <Words>982</Words>
  <Characters>5167</Characters>
  <Lines>126</Lines>
  <Paragraphs>73</Paragraphs>
  <TotalTime>3</TotalTime>
  <ScaleCrop>false</ScaleCrop>
  <LinksUpToDate>false</LinksUpToDate>
  <CharactersWithSpaces>6076</CharactersWithSpaces>
  <Application>WPS Office_11.8.6.10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18:57:00Z</dcterms:created>
  <dc:creator>Houqiang Huang</dc:creator>
  <cp:lastModifiedBy>Jack Huang</cp:lastModifiedBy>
  <dcterms:modified xsi:type="dcterms:W3CDTF">2023-08-05T19:01:4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7832f28d50728819c4f6bcb0ef13bee7be556597a4fcdf17a2251852343c0a</vt:lpwstr>
  </property>
  <property fmtid="{D5CDD505-2E9C-101B-9397-08002B2CF9AE}" pid="3" name="KSOProductBuildVer">
    <vt:lpwstr>2052-11.8.6.10973</vt:lpwstr>
  </property>
  <property fmtid="{D5CDD505-2E9C-101B-9397-08002B2CF9AE}" pid="4" name="ICV">
    <vt:lpwstr>4374871199A043ED9FA59894DAA49B1B</vt:lpwstr>
  </property>
</Properties>
</file>